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FB4FD3" w14:textId="4D9E8F6C" w:rsidR="00D11594" w:rsidRPr="00A37075" w:rsidRDefault="003029AD" w:rsidP="00D11594">
      <w:pPr>
        <w:spacing w:before="100" w:beforeAutospacing="1" w:after="100" w:afterAutospacing="1" w:line="48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486760724"/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DB3428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D11594" w:rsidRPr="00A3707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: </w:t>
      </w:r>
      <w:r w:rsidR="00117F35">
        <w:rPr>
          <w:rFonts w:ascii="Times New Roman" w:eastAsia="Calibri" w:hAnsi="Times New Roman" w:cs="Times New Roman"/>
          <w:b/>
          <w:bCs/>
          <w:sz w:val="24"/>
          <w:szCs w:val="24"/>
        </w:rPr>
        <w:t>Sensitivity analysis of the studies carrying low risk of bias</w:t>
      </w:r>
      <w:r w:rsidR="00D11594" w:rsidRPr="00A3707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</w:p>
    <w:bookmarkEnd w:id="0"/>
    <w:p w14:paraId="1F320DAC" w14:textId="77777777" w:rsidR="00D11594" w:rsidRPr="0046371F" w:rsidRDefault="00D11594" w:rsidP="00D11594">
      <w:pPr>
        <w:spacing w:before="100" w:beforeAutospacing="1" w:after="100" w:afterAutospacing="1" w:line="480" w:lineRule="auto"/>
        <w:contextualSpacing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</w:p>
    <w:tbl>
      <w:tblPr>
        <w:tblpPr w:leftFromText="180" w:rightFromText="180" w:vertAnchor="text" w:horzAnchor="margin" w:tblpXSpec="center" w:tblpY="-311"/>
        <w:tblW w:w="8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835"/>
        <w:gridCol w:w="1559"/>
        <w:gridCol w:w="1990"/>
      </w:tblGrid>
      <w:tr w:rsidR="00452FDD" w:rsidRPr="0046371F" w14:paraId="61AB2B21" w14:textId="77777777" w:rsidTr="00452FDD">
        <w:trPr>
          <w:trHeight w:val="983"/>
        </w:trPr>
        <w:tc>
          <w:tcPr>
            <w:tcW w:w="1980" w:type="dxa"/>
          </w:tcPr>
          <w:p w14:paraId="22B018FF" w14:textId="77777777" w:rsidR="00452FDD" w:rsidRDefault="00452FDD" w:rsidP="00D1159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bookmarkStart w:id="1" w:name="_Hlk486595203"/>
            <w:r w:rsidRPr="00452FDD">
              <w:rPr>
                <w:rFonts w:ascii="Times New Roman" w:eastAsia="Calibri" w:hAnsi="Times New Roman" w:cs="Times New Roman"/>
                <w:b/>
                <w:lang w:val="en-US"/>
              </w:rPr>
              <w:t>Outcome</w:t>
            </w:r>
          </w:p>
          <w:p w14:paraId="5E4345EA" w14:textId="05920389" w:rsidR="00642EB8" w:rsidRPr="00452FDD" w:rsidRDefault="00642EB8" w:rsidP="00D1159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642EB8">
              <w:rPr>
                <w:rFonts w:ascii="Times New Roman" w:eastAsia="Calibri" w:hAnsi="Times New Roman" w:cs="Times New Roman"/>
                <w:b/>
                <w:lang w:val="en-US"/>
              </w:rPr>
              <w:t>Effect of ANC on</w:t>
            </w:r>
          </w:p>
        </w:tc>
        <w:tc>
          <w:tcPr>
            <w:tcW w:w="2835" w:type="dxa"/>
          </w:tcPr>
          <w:p w14:paraId="3B535F57" w14:textId="45B2A8A9" w:rsidR="00452FDD" w:rsidRPr="00452FDD" w:rsidRDefault="00452FDD" w:rsidP="00D1159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52FDD">
              <w:rPr>
                <w:rFonts w:ascii="Times New Roman" w:eastAsia="Calibri" w:hAnsi="Times New Roman" w:cs="Times New Roman"/>
                <w:b/>
                <w:lang w:val="en-US"/>
              </w:rPr>
              <w:t>RCTs with low ROB</w:t>
            </w:r>
          </w:p>
        </w:tc>
        <w:tc>
          <w:tcPr>
            <w:tcW w:w="1559" w:type="dxa"/>
          </w:tcPr>
          <w:p w14:paraId="1566BBE5" w14:textId="2B3C1737" w:rsidR="00452FDD" w:rsidRPr="00452FDD" w:rsidRDefault="00452FDD" w:rsidP="00D11594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52FDD">
              <w:rPr>
                <w:rFonts w:ascii="Times New Roman" w:eastAsia="Calibri" w:hAnsi="Times New Roman" w:cs="Times New Roman"/>
                <w:b/>
                <w:lang w:val="en-US"/>
              </w:rPr>
              <w:t>Number of participants</w:t>
            </w:r>
          </w:p>
        </w:tc>
        <w:tc>
          <w:tcPr>
            <w:tcW w:w="1990" w:type="dxa"/>
          </w:tcPr>
          <w:p w14:paraId="0687F212" w14:textId="51980850" w:rsidR="00452FDD" w:rsidRPr="00452FDD" w:rsidRDefault="00452FDD" w:rsidP="00D115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AU"/>
              </w:rPr>
            </w:pPr>
            <w:r w:rsidRPr="00452FDD">
              <w:rPr>
                <w:rFonts w:ascii="Times New Roman" w:eastAsia="Calibri" w:hAnsi="Times New Roman" w:cs="Times New Roman"/>
                <w:b/>
                <w:lang w:val="en-US"/>
              </w:rPr>
              <w:t>Results</w:t>
            </w:r>
          </w:p>
        </w:tc>
      </w:tr>
      <w:tr w:rsidR="00452FDD" w:rsidRPr="0046371F" w14:paraId="3B70CF37" w14:textId="77777777" w:rsidTr="00452FDD">
        <w:trPr>
          <w:trHeight w:val="996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A64F18" w14:textId="77777777" w:rsidR="00452FDD" w:rsidRPr="00452FDD" w:rsidRDefault="00452FDD" w:rsidP="00D11594">
            <w:pPr>
              <w:rPr>
                <w:rFonts w:ascii="Times New Roman" w:hAnsi="Times New Roman" w:cs="Times New Roman"/>
                <w:b/>
                <w:bCs/>
              </w:rPr>
            </w:pPr>
            <w:r w:rsidRPr="00452FDD">
              <w:rPr>
                <w:rFonts w:ascii="Times New Roman" w:hAnsi="Times New Roman" w:cs="Times New Roman"/>
                <w:b/>
                <w:bCs/>
              </w:rPr>
              <w:t>Any respiratory suppor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FD42A" w14:textId="529F640F" w:rsidR="00452FDD" w:rsidRPr="00452FDD" w:rsidRDefault="00452FDD" w:rsidP="00B27E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</w:t>
            </w:r>
            <w:r w:rsidR="00CF081D" w:rsidRPr="00452FDD">
              <w:rPr>
                <w:rFonts w:ascii="Times New Roman" w:eastAsia="Times New Roman" w:hAnsi="Times New Roman" w:cs="Times New Roman"/>
              </w:rPr>
              <w:t>1) Gyamifi</w:t>
            </w:r>
            <w:r w:rsidRPr="00452FDD">
              <w:rPr>
                <w:rFonts w:ascii="Times New Roman" w:eastAsia="Times New Roman" w:hAnsi="Times New Roman" w:cs="Times New Roman"/>
              </w:rPr>
              <w:t>- Bannerman et al</w:t>
            </w:r>
          </w:p>
          <w:p w14:paraId="065197DC" w14:textId="3C340384" w:rsidR="00452FDD" w:rsidRPr="00452FDD" w:rsidRDefault="00452FDD" w:rsidP="00B27E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2) Porto et al</w:t>
            </w:r>
          </w:p>
          <w:p w14:paraId="5A8CCE34" w14:textId="454C770C" w:rsidR="00452FDD" w:rsidRPr="00452FDD" w:rsidRDefault="00452FDD" w:rsidP="008F26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BF177" w14:textId="77777777" w:rsidR="00D26395" w:rsidRPr="00452FDD" w:rsidRDefault="00D26395" w:rsidP="00D263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: 3100</w:t>
            </w:r>
          </w:p>
          <w:p w14:paraId="4CAB1B7A" w14:textId="77777777" w:rsidR="00D26395" w:rsidRPr="00452FDD" w:rsidRDefault="00D26395" w:rsidP="00D263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C:</w:t>
            </w:r>
            <w:r w:rsidRPr="00452FDD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70</w:t>
            </w:r>
          </w:p>
          <w:p w14:paraId="38B75F32" w14:textId="5B49E877" w:rsidR="00452FDD" w:rsidRPr="00452FDD" w:rsidRDefault="00D26395" w:rsidP="00D263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C:1</w:t>
            </w:r>
            <w:r>
              <w:rPr>
                <w:rFonts w:ascii="Times New Roman" w:eastAsia="Times New Roman" w:hAnsi="Times New Roman" w:cs="Times New Roman"/>
              </w:rPr>
              <w:t>530</w:t>
            </w:r>
          </w:p>
        </w:tc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456BE" w14:textId="5C9D2FBF" w:rsidR="00452FDD" w:rsidRPr="00DA61DE" w:rsidRDefault="00452FDD" w:rsidP="00D11594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RR 0.8</w:t>
            </w:r>
            <w:r w:rsidR="00D26395" w:rsidRPr="00DA61DE">
              <w:rPr>
                <w:rStyle w:val="block"/>
                <w:rFonts w:ascii="Times New Roman" w:eastAsia="Times New Roman" w:hAnsi="Times New Roman" w:cs="Times New Roman"/>
              </w:rPr>
              <w:t>3</w:t>
            </w:r>
          </w:p>
          <w:p w14:paraId="10C90D59" w14:textId="4BEC66F4" w:rsidR="00452FDD" w:rsidRPr="00DA61DE" w:rsidRDefault="00452FDD" w:rsidP="00D11594">
            <w:pPr>
              <w:spacing w:after="0" w:line="240" w:lineRule="auto"/>
              <w:contextualSpacing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(0.6</w:t>
            </w:r>
            <w:r w:rsidR="00D26395" w:rsidRPr="00DA61DE">
              <w:rPr>
                <w:rStyle w:val="block"/>
                <w:rFonts w:ascii="Times New Roman" w:eastAsia="Times New Roman" w:hAnsi="Times New Roman" w:cs="Times New Roman"/>
              </w:rPr>
              <w:t>4</w:t>
            </w:r>
            <w:r w:rsidRPr="00DA61DE">
              <w:rPr>
                <w:rStyle w:val="block"/>
                <w:rFonts w:ascii="Times New Roman" w:eastAsia="Times New Roman" w:hAnsi="Times New Roman" w:cs="Times New Roman"/>
              </w:rPr>
              <w:t xml:space="preserve"> to </w:t>
            </w:r>
            <w:r w:rsidR="00D26395" w:rsidRPr="00DA61DE">
              <w:rPr>
                <w:rStyle w:val="block"/>
                <w:rFonts w:ascii="Times New Roman" w:eastAsia="Times New Roman" w:hAnsi="Times New Roman" w:cs="Times New Roman"/>
              </w:rPr>
              <w:t>1</w:t>
            </w: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.</w:t>
            </w:r>
            <w:r w:rsidR="00D26395" w:rsidRPr="00DA61DE">
              <w:rPr>
                <w:rStyle w:val="block"/>
                <w:rFonts w:ascii="Times New Roman" w:eastAsia="Times New Roman" w:hAnsi="Times New Roman" w:cs="Times New Roman"/>
              </w:rPr>
              <w:t>08</w:t>
            </w: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)</w:t>
            </w:r>
          </w:p>
          <w:p w14:paraId="5847C652" w14:textId="25B792B3" w:rsidR="00452FDD" w:rsidRPr="00DA61DE" w:rsidRDefault="00452FDD" w:rsidP="00D11594">
            <w:pPr>
              <w:spacing w:after="0" w:line="240" w:lineRule="auto"/>
              <w:contextualSpacing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I</w:t>
            </w:r>
            <w:r w:rsidRPr="00DA61DE">
              <w:rPr>
                <w:rStyle w:val="block"/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=</w:t>
            </w:r>
            <w:r w:rsidR="00D26395" w:rsidRPr="00DA61DE">
              <w:rPr>
                <w:rStyle w:val="block"/>
                <w:rFonts w:ascii="Times New Roman" w:eastAsia="Times New Roman" w:hAnsi="Times New Roman" w:cs="Times New Roman"/>
              </w:rPr>
              <w:t>28</w:t>
            </w: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%</w:t>
            </w:r>
          </w:p>
          <w:p w14:paraId="24B84733" w14:textId="57156232" w:rsidR="00452FDD" w:rsidRPr="00DA61DE" w:rsidRDefault="00452FDD" w:rsidP="00D2639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P</w:t>
            </w:r>
            <w:r w:rsidR="00D26395" w:rsidRPr="00DA61DE">
              <w:rPr>
                <w:rStyle w:val="block"/>
                <w:rFonts w:ascii="Times New Roman" w:eastAsia="Times New Roman" w:hAnsi="Times New Roman" w:cs="Times New Roman"/>
              </w:rPr>
              <w:t>=0.16</w:t>
            </w:r>
          </w:p>
        </w:tc>
      </w:tr>
      <w:tr w:rsidR="00452FDD" w:rsidRPr="0046371F" w14:paraId="66780CF6" w14:textId="77777777" w:rsidTr="00452FDD">
        <w:trPr>
          <w:trHeight w:val="996"/>
        </w:trPr>
        <w:tc>
          <w:tcPr>
            <w:tcW w:w="1980" w:type="dxa"/>
          </w:tcPr>
          <w:p w14:paraId="71CA4532" w14:textId="447CAEC3" w:rsidR="00452FDD" w:rsidRPr="00452FDD" w:rsidRDefault="00BA09E9" w:rsidP="00BA09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</w:t>
            </w:r>
            <w:r w:rsidR="00452FDD" w:rsidRPr="00452FDD">
              <w:rPr>
                <w:rFonts w:ascii="Times New Roman" w:hAnsi="Times New Roman" w:cs="Times New Roman"/>
                <w:b/>
                <w:bCs/>
              </w:rPr>
              <w:t xml:space="preserve">espiratory </w:t>
            </w:r>
            <w:r>
              <w:rPr>
                <w:rFonts w:ascii="Times New Roman" w:hAnsi="Times New Roman" w:cs="Times New Roman"/>
                <w:b/>
                <w:bCs/>
              </w:rPr>
              <w:t>distress syndrome</w:t>
            </w:r>
            <w:r w:rsidR="00452FDD" w:rsidRPr="00452FD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53C1A678" w14:textId="0E932931" w:rsidR="00452FDD" w:rsidRPr="00452FDD" w:rsidRDefault="00452FDD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1) Gyamifi- Bannerman et al</w:t>
            </w:r>
          </w:p>
          <w:p w14:paraId="471C2109" w14:textId="77777777" w:rsidR="00452FDD" w:rsidRPr="00452FDD" w:rsidRDefault="00452FDD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2) Porto et al</w:t>
            </w:r>
          </w:p>
          <w:p w14:paraId="424AB698" w14:textId="086D4C68" w:rsidR="00452FDD" w:rsidRPr="00452FDD" w:rsidRDefault="00452FDD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88772E" w14:textId="3D624CC6" w:rsidR="00452FDD" w:rsidRPr="00452FDD" w:rsidRDefault="00407171" w:rsidP="00B27E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: </w:t>
            </w:r>
            <w:r w:rsidR="00BA09E9">
              <w:rPr>
                <w:rFonts w:ascii="Times New Roman" w:eastAsia="Times New Roman" w:hAnsi="Times New Roman" w:cs="Times New Roman"/>
              </w:rPr>
              <w:t>3100</w:t>
            </w:r>
          </w:p>
          <w:p w14:paraId="5A510490" w14:textId="232F3583" w:rsidR="00452FDD" w:rsidRPr="00452FDD" w:rsidRDefault="00BA09E9" w:rsidP="00B27E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C:</w:t>
            </w:r>
            <w:r w:rsidR="00452FDD" w:rsidRPr="00452FDD">
              <w:rPr>
                <w:rFonts w:ascii="Times New Roman" w:eastAsia="Times New Roman" w:hAnsi="Times New Roman" w:cs="Times New Roman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>570</w:t>
            </w:r>
          </w:p>
          <w:p w14:paraId="790E8FAC" w14:textId="5234171C" w:rsidR="00452FDD" w:rsidRPr="00452FDD" w:rsidRDefault="00452FDD" w:rsidP="00BA09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C:1</w:t>
            </w:r>
            <w:r w:rsidR="00BA09E9">
              <w:rPr>
                <w:rFonts w:ascii="Times New Roman" w:eastAsia="Times New Roman" w:hAnsi="Times New Roman" w:cs="Times New Roman"/>
              </w:rPr>
              <w:t>530</w:t>
            </w:r>
          </w:p>
        </w:tc>
        <w:tc>
          <w:tcPr>
            <w:tcW w:w="1990" w:type="dxa"/>
          </w:tcPr>
          <w:p w14:paraId="3829EB10" w14:textId="1D9C650E" w:rsidR="00452FDD" w:rsidRPr="00DA61DE" w:rsidRDefault="00452FDD" w:rsidP="00D11594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RR 0.</w:t>
            </w:r>
            <w:r w:rsidR="00BA09E9" w:rsidRPr="00DA61DE">
              <w:rPr>
                <w:rStyle w:val="block"/>
                <w:rFonts w:ascii="Times New Roman" w:eastAsia="Times New Roman" w:hAnsi="Times New Roman" w:cs="Times New Roman"/>
              </w:rPr>
              <w:t>88</w:t>
            </w:r>
          </w:p>
          <w:p w14:paraId="1B6B4D31" w14:textId="7D59B820" w:rsidR="00452FDD" w:rsidRPr="00DA61DE" w:rsidRDefault="00452FDD" w:rsidP="00D11594">
            <w:pPr>
              <w:spacing w:after="0" w:line="240" w:lineRule="auto"/>
              <w:contextualSpacing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(0.</w:t>
            </w:r>
            <w:r w:rsidR="00BA09E9" w:rsidRPr="00DA61DE">
              <w:rPr>
                <w:rStyle w:val="block"/>
                <w:rFonts w:ascii="Times New Roman" w:eastAsia="Times New Roman" w:hAnsi="Times New Roman" w:cs="Times New Roman"/>
              </w:rPr>
              <w:t>66</w:t>
            </w:r>
            <w:r w:rsidRPr="00DA61DE">
              <w:rPr>
                <w:rStyle w:val="block"/>
                <w:rFonts w:ascii="Times New Roman" w:eastAsia="Times New Roman" w:hAnsi="Times New Roman" w:cs="Times New Roman"/>
              </w:rPr>
              <w:t xml:space="preserve"> to 1.</w:t>
            </w:r>
            <w:r w:rsidR="00BA09E9" w:rsidRPr="00DA61DE">
              <w:rPr>
                <w:rStyle w:val="block"/>
                <w:rFonts w:ascii="Times New Roman" w:eastAsia="Times New Roman" w:hAnsi="Times New Roman" w:cs="Times New Roman"/>
              </w:rPr>
              <w:t>18</w:t>
            </w: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)</w:t>
            </w:r>
          </w:p>
          <w:p w14:paraId="6200ED7F" w14:textId="06B83AA0" w:rsidR="00452FDD" w:rsidRPr="00DA61DE" w:rsidRDefault="00452FDD" w:rsidP="002F1C45">
            <w:pPr>
              <w:spacing w:after="0" w:line="240" w:lineRule="auto"/>
              <w:contextualSpacing/>
              <w:jc w:val="both"/>
              <w:rPr>
                <w:rStyle w:val="quality-sign"/>
                <w:rFonts w:ascii="Times New Roman" w:eastAsia="Times New Roman" w:hAnsi="Times New Roman" w:cs="Times New Roman"/>
              </w:rPr>
            </w:pPr>
            <w:r w:rsidRPr="00DA61DE">
              <w:rPr>
                <w:rStyle w:val="quality-sign"/>
                <w:rFonts w:ascii="Times New Roman" w:eastAsia="Times New Roman" w:hAnsi="Times New Roman" w:cs="Times New Roman"/>
              </w:rPr>
              <w:t>I</w:t>
            </w:r>
            <w:r w:rsidRPr="00DA61DE">
              <w:rPr>
                <w:rStyle w:val="quality-sign"/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DA61DE">
              <w:rPr>
                <w:rStyle w:val="quality-sign"/>
                <w:rFonts w:ascii="Times New Roman" w:eastAsia="Times New Roman" w:hAnsi="Times New Roman" w:cs="Times New Roman"/>
              </w:rPr>
              <w:t>=</w:t>
            </w:r>
            <w:r w:rsidR="00BA09E9" w:rsidRPr="00DA61DE">
              <w:rPr>
                <w:rStyle w:val="quality-sign"/>
                <w:rFonts w:ascii="Times New Roman" w:eastAsia="Times New Roman" w:hAnsi="Times New Roman" w:cs="Times New Roman"/>
              </w:rPr>
              <w:t>0</w:t>
            </w:r>
            <w:r w:rsidRPr="00DA61DE">
              <w:rPr>
                <w:rStyle w:val="quality-sign"/>
                <w:rFonts w:ascii="Times New Roman" w:eastAsia="Times New Roman" w:hAnsi="Times New Roman" w:cs="Times New Roman"/>
              </w:rPr>
              <w:t>%</w:t>
            </w:r>
          </w:p>
          <w:p w14:paraId="55D17307" w14:textId="6D1C977A" w:rsidR="00452FDD" w:rsidRPr="00DA61DE" w:rsidRDefault="00452FDD" w:rsidP="00BA09E9">
            <w:pPr>
              <w:spacing w:after="0" w:line="240" w:lineRule="auto"/>
              <w:contextualSpacing/>
              <w:jc w:val="both"/>
              <w:rPr>
                <w:rStyle w:val="quality-sign"/>
                <w:rFonts w:ascii="Times New Roman" w:eastAsia="Times New Roman" w:hAnsi="Times New Roman" w:cs="Times New Roman"/>
              </w:rPr>
            </w:pPr>
            <w:r w:rsidRPr="00DA61DE">
              <w:rPr>
                <w:rStyle w:val="quality-sign"/>
                <w:rFonts w:ascii="Times New Roman" w:eastAsia="Times New Roman" w:hAnsi="Times New Roman" w:cs="Times New Roman"/>
              </w:rPr>
              <w:t>P=0.</w:t>
            </w:r>
            <w:r w:rsidR="00BA09E9" w:rsidRPr="00DA61DE">
              <w:rPr>
                <w:rStyle w:val="quality-sign"/>
                <w:rFonts w:ascii="Times New Roman" w:eastAsia="Times New Roman" w:hAnsi="Times New Roman" w:cs="Times New Roman"/>
              </w:rPr>
              <w:t>39</w:t>
            </w:r>
          </w:p>
        </w:tc>
      </w:tr>
      <w:tr w:rsidR="00BA09E9" w:rsidRPr="0046371F" w14:paraId="1B0533AB" w14:textId="77777777" w:rsidTr="00452FDD">
        <w:trPr>
          <w:trHeight w:val="996"/>
        </w:trPr>
        <w:tc>
          <w:tcPr>
            <w:tcW w:w="1980" w:type="dxa"/>
          </w:tcPr>
          <w:p w14:paraId="37323E33" w14:textId="546AADC0" w:rsidR="00BA09E9" w:rsidRDefault="00BA09E9" w:rsidP="00BA09E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ransient tachypnoea of newborn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6B4E8EB2" w14:textId="77777777" w:rsidR="00BA09E9" w:rsidRPr="00452FDD" w:rsidRDefault="00BA09E9" w:rsidP="00BA09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1) Gyamifi- Bannerman et al</w:t>
            </w:r>
          </w:p>
          <w:p w14:paraId="3FC5201A" w14:textId="77777777" w:rsidR="00BA09E9" w:rsidRPr="00452FDD" w:rsidRDefault="00BA09E9" w:rsidP="00BA09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2) Porto et al</w:t>
            </w:r>
          </w:p>
          <w:p w14:paraId="1D890531" w14:textId="77777777" w:rsidR="00BA09E9" w:rsidRPr="00452FDD" w:rsidRDefault="00BA09E9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EB8F91" w14:textId="77777777" w:rsidR="00BA09E9" w:rsidRPr="00BA09E9" w:rsidRDefault="00BA09E9" w:rsidP="00BA09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A09E9">
              <w:rPr>
                <w:rFonts w:ascii="Times New Roman" w:eastAsia="Times New Roman" w:hAnsi="Times New Roman" w:cs="Times New Roman"/>
              </w:rPr>
              <w:t>N: 3100</w:t>
            </w:r>
          </w:p>
          <w:p w14:paraId="05EF6F77" w14:textId="77777777" w:rsidR="00BA09E9" w:rsidRPr="00BA09E9" w:rsidRDefault="00BA09E9" w:rsidP="00BA09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A09E9">
              <w:rPr>
                <w:rFonts w:ascii="Times New Roman" w:eastAsia="Times New Roman" w:hAnsi="Times New Roman" w:cs="Times New Roman"/>
              </w:rPr>
              <w:t>ANC:1570</w:t>
            </w:r>
          </w:p>
          <w:p w14:paraId="2C98FA66" w14:textId="4D93EE23" w:rsidR="00BA09E9" w:rsidRDefault="00BA09E9" w:rsidP="00BA09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A09E9">
              <w:rPr>
                <w:rFonts w:ascii="Times New Roman" w:eastAsia="Times New Roman" w:hAnsi="Times New Roman" w:cs="Times New Roman"/>
              </w:rPr>
              <w:t>C:1530</w:t>
            </w:r>
          </w:p>
        </w:tc>
        <w:tc>
          <w:tcPr>
            <w:tcW w:w="1990" w:type="dxa"/>
          </w:tcPr>
          <w:p w14:paraId="5BAF7F25" w14:textId="47A61DC2" w:rsidR="00BA09E9" w:rsidRPr="00DA61DE" w:rsidRDefault="00BA09E9" w:rsidP="00BA09E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RR 0.82</w:t>
            </w:r>
          </w:p>
          <w:p w14:paraId="76ADA294" w14:textId="47C0243F" w:rsidR="00BA09E9" w:rsidRPr="00DA61DE" w:rsidRDefault="00BA09E9" w:rsidP="00BA09E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(0.53 to 1.27)</w:t>
            </w:r>
          </w:p>
          <w:p w14:paraId="7E42F66E" w14:textId="3432141C" w:rsidR="00BA09E9" w:rsidRPr="00DA61DE" w:rsidRDefault="00BA09E9" w:rsidP="00BA09E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I2=69%</w:t>
            </w:r>
          </w:p>
          <w:p w14:paraId="03CAED7B" w14:textId="568CC6BD" w:rsidR="00BA09E9" w:rsidRPr="00DA61DE" w:rsidRDefault="00BA09E9" w:rsidP="00BA09E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P=0.38</w:t>
            </w:r>
          </w:p>
        </w:tc>
      </w:tr>
      <w:tr w:rsidR="00D15004" w:rsidRPr="0046371F" w14:paraId="1B63460D" w14:textId="77777777" w:rsidTr="00452FDD">
        <w:trPr>
          <w:trHeight w:val="996"/>
        </w:trPr>
        <w:tc>
          <w:tcPr>
            <w:tcW w:w="1980" w:type="dxa"/>
          </w:tcPr>
          <w:p w14:paraId="65B66B1A" w14:textId="4542C10B" w:rsidR="00D15004" w:rsidRPr="00452FDD" w:rsidRDefault="00D15004" w:rsidP="00D15004">
            <w:pPr>
              <w:rPr>
                <w:rFonts w:ascii="Times New Roman" w:hAnsi="Times New Roman" w:cs="Times New Roman"/>
                <w:b/>
                <w:bCs/>
              </w:rPr>
            </w:pPr>
            <w:r w:rsidRPr="00452FDD">
              <w:rPr>
                <w:rFonts w:ascii="Times New Roman" w:hAnsi="Times New Roman" w:cs="Times New Roman"/>
                <w:b/>
                <w:bCs/>
              </w:rPr>
              <w:t>Hypoglycemia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2CF48AB4" w14:textId="77777777" w:rsidR="00D15004" w:rsidRPr="00452FDD" w:rsidRDefault="00D15004" w:rsidP="00D150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1) Gyamifi- Bannerman et al</w:t>
            </w:r>
          </w:p>
          <w:p w14:paraId="3C79EEB6" w14:textId="77777777" w:rsidR="00D15004" w:rsidRPr="00452FDD" w:rsidRDefault="00D15004" w:rsidP="00D150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2) Porto et al</w:t>
            </w:r>
          </w:p>
          <w:p w14:paraId="2237BA03" w14:textId="7A913AEE" w:rsidR="00D15004" w:rsidRPr="00452FDD" w:rsidRDefault="00D15004" w:rsidP="00D1500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79C10A" w14:textId="77777777" w:rsidR="00FE0679" w:rsidRPr="00FE0679" w:rsidRDefault="00FE0679" w:rsidP="00FE06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E0679">
              <w:rPr>
                <w:rFonts w:ascii="Times New Roman" w:eastAsia="Times New Roman" w:hAnsi="Times New Roman" w:cs="Times New Roman"/>
              </w:rPr>
              <w:t>N: 3100</w:t>
            </w:r>
          </w:p>
          <w:p w14:paraId="34EF5834" w14:textId="77777777" w:rsidR="00FE0679" w:rsidRPr="00FE0679" w:rsidRDefault="00FE0679" w:rsidP="00FE06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E0679">
              <w:rPr>
                <w:rFonts w:ascii="Times New Roman" w:eastAsia="Times New Roman" w:hAnsi="Times New Roman" w:cs="Times New Roman"/>
              </w:rPr>
              <w:t>ANC:1570</w:t>
            </w:r>
          </w:p>
          <w:p w14:paraId="4EE7B857" w14:textId="5D1785E0" w:rsidR="00D15004" w:rsidRPr="00452FDD" w:rsidRDefault="00FE0679" w:rsidP="00FE067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FE0679">
              <w:rPr>
                <w:rFonts w:ascii="Times New Roman" w:eastAsia="Times New Roman" w:hAnsi="Times New Roman" w:cs="Times New Roman"/>
              </w:rPr>
              <w:t>C:1530</w:t>
            </w:r>
          </w:p>
        </w:tc>
        <w:tc>
          <w:tcPr>
            <w:tcW w:w="1990" w:type="dxa"/>
          </w:tcPr>
          <w:p w14:paraId="78B773A2" w14:textId="77777777" w:rsidR="00D15004" w:rsidRPr="00DA61DE" w:rsidRDefault="00D15004" w:rsidP="00D15004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/>
                <w:bCs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  <w:b/>
                <w:bCs/>
              </w:rPr>
              <w:t>RR 1.60</w:t>
            </w:r>
          </w:p>
          <w:p w14:paraId="30DC0776" w14:textId="77777777" w:rsidR="00D15004" w:rsidRPr="00DA61DE" w:rsidRDefault="00D15004" w:rsidP="00D15004">
            <w:pPr>
              <w:spacing w:after="0" w:line="240" w:lineRule="auto"/>
              <w:contextualSpacing/>
              <w:jc w:val="both"/>
              <w:rPr>
                <w:rStyle w:val="block"/>
                <w:rFonts w:ascii="Times New Roman" w:eastAsia="Times New Roman" w:hAnsi="Times New Roman" w:cs="Times New Roman"/>
                <w:b/>
                <w:bCs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  <w:b/>
                <w:bCs/>
              </w:rPr>
              <w:t>(1.37 to 1.86)</w:t>
            </w:r>
          </w:p>
          <w:p w14:paraId="04170C38" w14:textId="77777777" w:rsidR="00D15004" w:rsidRPr="00DA61DE" w:rsidRDefault="00D15004" w:rsidP="00D15004">
            <w:pPr>
              <w:spacing w:after="0" w:line="240" w:lineRule="auto"/>
              <w:contextualSpacing/>
              <w:jc w:val="both"/>
              <w:rPr>
                <w:rStyle w:val="quality-sign"/>
                <w:rFonts w:ascii="Times New Roman" w:eastAsia="Times New Roman" w:hAnsi="Times New Roman" w:cs="Times New Roman"/>
                <w:b/>
                <w:bCs/>
              </w:rPr>
            </w:pPr>
            <w:r w:rsidRPr="00DA61DE">
              <w:rPr>
                <w:rStyle w:val="quality-sign"/>
                <w:rFonts w:ascii="Times New Roman" w:eastAsia="Times New Roman" w:hAnsi="Times New Roman" w:cs="Times New Roman"/>
                <w:b/>
                <w:bCs/>
              </w:rPr>
              <w:t>I</w:t>
            </w:r>
            <w:r w:rsidRPr="00DA61DE">
              <w:rPr>
                <w:rStyle w:val="quality-sign"/>
                <w:rFonts w:ascii="Times New Roman" w:eastAsia="Times New Roman" w:hAnsi="Times New Roman" w:cs="Times New Roman"/>
                <w:b/>
                <w:bCs/>
                <w:vertAlign w:val="superscript"/>
              </w:rPr>
              <w:t>2</w:t>
            </w:r>
            <w:r w:rsidRPr="00DA61DE">
              <w:rPr>
                <w:rStyle w:val="quality-sign"/>
                <w:rFonts w:ascii="Times New Roman" w:eastAsia="Times New Roman" w:hAnsi="Times New Roman" w:cs="Times New Roman"/>
                <w:b/>
                <w:bCs/>
              </w:rPr>
              <w:t>=0%</w:t>
            </w:r>
          </w:p>
          <w:p w14:paraId="2A97C4BD" w14:textId="033C655D" w:rsidR="00D15004" w:rsidRPr="00DA61DE" w:rsidRDefault="00D15004" w:rsidP="00D15004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Style w:val="quality-sign"/>
                <w:rFonts w:ascii="Times New Roman" w:eastAsia="Times New Roman" w:hAnsi="Times New Roman" w:cs="Times New Roman"/>
                <w:b/>
                <w:bCs/>
              </w:rPr>
              <w:t>P&lt;0.00001</w:t>
            </w:r>
          </w:p>
        </w:tc>
      </w:tr>
      <w:tr w:rsidR="00452FDD" w:rsidRPr="0046371F" w14:paraId="432EC974" w14:textId="77777777" w:rsidTr="00452FDD">
        <w:trPr>
          <w:trHeight w:val="996"/>
        </w:trPr>
        <w:tc>
          <w:tcPr>
            <w:tcW w:w="1980" w:type="dxa"/>
          </w:tcPr>
          <w:p w14:paraId="26961A8D" w14:textId="77777777" w:rsidR="00452FDD" w:rsidRPr="00452FDD" w:rsidRDefault="00452FDD" w:rsidP="00D11594">
            <w:pPr>
              <w:rPr>
                <w:rFonts w:ascii="Times New Roman" w:hAnsi="Times New Roman" w:cs="Times New Roman"/>
                <w:b/>
                <w:bCs/>
              </w:rPr>
            </w:pPr>
            <w:r w:rsidRPr="00452FDD">
              <w:rPr>
                <w:rFonts w:ascii="Times New Roman" w:hAnsi="Times New Roman" w:cs="Times New Roman"/>
                <w:b/>
                <w:bCs/>
              </w:rPr>
              <w:t xml:space="preserve">Need for resus at birth 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22F7CA38" w14:textId="7EFE1B78" w:rsidR="00452FDD" w:rsidRPr="00452FDD" w:rsidRDefault="00452FDD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1) Gyamifi- Bannerman et al</w:t>
            </w:r>
          </w:p>
          <w:p w14:paraId="410FC70F" w14:textId="5A1F46FC" w:rsidR="00452FDD" w:rsidRPr="00452FDD" w:rsidRDefault="00452FDD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96915D" w14:textId="325E050F" w:rsidR="00452FDD" w:rsidRPr="00452FDD" w:rsidRDefault="00407171" w:rsidP="00B27E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: </w:t>
            </w:r>
            <w:r w:rsidR="00100177">
              <w:rPr>
                <w:rFonts w:ascii="Times New Roman" w:eastAsia="Times New Roman" w:hAnsi="Times New Roman" w:cs="Times New Roman"/>
              </w:rPr>
              <w:t>2827</w:t>
            </w:r>
          </w:p>
          <w:p w14:paraId="255373EE" w14:textId="32F12992" w:rsidR="00452FDD" w:rsidRPr="00452FDD" w:rsidRDefault="00452FDD" w:rsidP="00B27E2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ANC: 1</w:t>
            </w:r>
            <w:r w:rsidR="00100177">
              <w:rPr>
                <w:rFonts w:ascii="Times New Roman" w:eastAsia="Times New Roman" w:hAnsi="Times New Roman" w:cs="Times New Roman"/>
              </w:rPr>
              <w:t>427</w:t>
            </w:r>
          </w:p>
          <w:p w14:paraId="661E4AA6" w14:textId="7EBA7E45" w:rsidR="00452FDD" w:rsidRPr="00452FDD" w:rsidRDefault="00100177" w:rsidP="001001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:1400</w:t>
            </w:r>
          </w:p>
        </w:tc>
        <w:tc>
          <w:tcPr>
            <w:tcW w:w="1990" w:type="dxa"/>
          </w:tcPr>
          <w:p w14:paraId="13BFDADA" w14:textId="187C0E02" w:rsidR="00452FDD" w:rsidRPr="00DA61DE" w:rsidRDefault="00452FDD" w:rsidP="00D115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61DE">
              <w:rPr>
                <w:rFonts w:ascii="Times New Roman" w:eastAsia="Times New Roman" w:hAnsi="Times New Roman" w:cs="Times New Roman"/>
                <w:b/>
                <w:bCs/>
              </w:rPr>
              <w:t>RR 0.7</w:t>
            </w:r>
            <w:r w:rsidR="00100177" w:rsidRPr="00DA61DE">
              <w:rPr>
                <w:rFonts w:ascii="Times New Roman" w:eastAsia="Times New Roman" w:hAnsi="Times New Roman" w:cs="Times New Roman"/>
                <w:b/>
                <w:bCs/>
              </w:rPr>
              <w:t>8</w:t>
            </w:r>
          </w:p>
          <w:p w14:paraId="1D592AD3" w14:textId="281697A6" w:rsidR="00452FDD" w:rsidRPr="00DA61DE" w:rsidRDefault="00452FDD" w:rsidP="00D11594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61DE">
              <w:rPr>
                <w:rFonts w:ascii="Times New Roman" w:eastAsia="Times New Roman" w:hAnsi="Times New Roman" w:cs="Times New Roman"/>
                <w:b/>
                <w:bCs/>
              </w:rPr>
              <w:t>(0.6</w:t>
            </w:r>
            <w:r w:rsidR="00100177" w:rsidRPr="00DA61DE">
              <w:rPr>
                <w:rFonts w:ascii="Times New Roman" w:eastAsia="Times New Roman" w:hAnsi="Times New Roman" w:cs="Times New Roman"/>
                <w:b/>
                <w:bCs/>
              </w:rPr>
              <w:t>6</w:t>
            </w:r>
            <w:r w:rsidRPr="00DA61DE">
              <w:rPr>
                <w:rFonts w:ascii="Times New Roman" w:eastAsia="Times New Roman" w:hAnsi="Times New Roman" w:cs="Times New Roman"/>
                <w:b/>
                <w:bCs/>
              </w:rPr>
              <w:t xml:space="preserve"> to 0.9</w:t>
            </w:r>
            <w:r w:rsidR="00100177" w:rsidRPr="00DA61DE">
              <w:rPr>
                <w:rFonts w:ascii="Times New Roman" w:eastAsia="Times New Roman" w:hAnsi="Times New Roman" w:cs="Times New Roman"/>
                <w:b/>
                <w:bCs/>
              </w:rPr>
              <w:t>2</w:t>
            </w:r>
            <w:r w:rsidRPr="00DA61DE">
              <w:rPr>
                <w:rFonts w:ascii="Times New Roman" w:eastAsia="Times New Roman" w:hAnsi="Times New Roman" w:cs="Times New Roman"/>
                <w:b/>
                <w:bCs/>
              </w:rPr>
              <w:t>)</w:t>
            </w:r>
          </w:p>
          <w:p w14:paraId="507B10B4" w14:textId="5B71CBB4" w:rsidR="00452FDD" w:rsidRPr="00DA61DE" w:rsidRDefault="00452FDD" w:rsidP="00100177">
            <w:pPr>
              <w:spacing w:after="0" w:line="240" w:lineRule="auto"/>
              <w:contextualSpacing/>
              <w:jc w:val="both"/>
              <w:rPr>
                <w:rStyle w:val="quality-sign"/>
                <w:rFonts w:ascii="Times New Roman" w:eastAsia="Times New Roman" w:hAnsi="Times New Roman" w:cs="Times New Roman"/>
              </w:rPr>
            </w:pPr>
            <w:r w:rsidRPr="00DA61DE">
              <w:rPr>
                <w:rStyle w:val="quality-sign"/>
                <w:rFonts w:ascii="Times New Roman" w:eastAsia="Times New Roman" w:hAnsi="Times New Roman" w:cs="Times New Roman"/>
                <w:b/>
                <w:bCs/>
              </w:rPr>
              <w:t>P=0.0</w:t>
            </w:r>
            <w:r w:rsidR="00100177" w:rsidRPr="00DA61DE">
              <w:rPr>
                <w:rStyle w:val="quality-sign"/>
                <w:rFonts w:ascii="Times New Roman" w:eastAsia="Times New Roman" w:hAnsi="Times New Roman" w:cs="Times New Roman"/>
                <w:b/>
                <w:bCs/>
              </w:rPr>
              <w:t>03</w:t>
            </w:r>
          </w:p>
        </w:tc>
      </w:tr>
      <w:tr w:rsidR="00452FDD" w:rsidRPr="0046371F" w14:paraId="541517F6" w14:textId="77777777" w:rsidTr="00452FDD">
        <w:trPr>
          <w:trHeight w:val="713"/>
        </w:trPr>
        <w:tc>
          <w:tcPr>
            <w:tcW w:w="1980" w:type="dxa"/>
          </w:tcPr>
          <w:p w14:paraId="7A631864" w14:textId="77777777" w:rsidR="00452FDD" w:rsidRPr="00452FDD" w:rsidRDefault="00452FDD" w:rsidP="00D11594">
            <w:pPr>
              <w:rPr>
                <w:rFonts w:ascii="Times New Roman" w:hAnsi="Times New Roman" w:cs="Times New Roman"/>
                <w:b/>
                <w:bCs/>
              </w:rPr>
            </w:pPr>
            <w:r w:rsidRPr="00452FDD">
              <w:rPr>
                <w:rFonts w:ascii="Times New Roman" w:hAnsi="Times New Roman" w:cs="Times New Roman"/>
                <w:b/>
                <w:bCs/>
              </w:rPr>
              <w:t xml:space="preserve">Mortality 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136880BA" w14:textId="5FF8A2E8" w:rsidR="00452FDD" w:rsidRPr="00452FDD" w:rsidRDefault="00452FDD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1) Gyamifi- Bannerman et al</w:t>
            </w:r>
          </w:p>
          <w:p w14:paraId="2B1F2A47" w14:textId="77777777" w:rsidR="00452FDD" w:rsidRPr="00452FDD" w:rsidRDefault="00452FDD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2) Porto et al</w:t>
            </w:r>
          </w:p>
          <w:p w14:paraId="3A553F71" w14:textId="371E5CD1" w:rsidR="00452FDD" w:rsidRPr="00452FDD" w:rsidRDefault="00452FDD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DD766C" w14:textId="0B7DB1DE" w:rsidR="00452FDD" w:rsidRPr="00452FDD" w:rsidRDefault="00407171" w:rsidP="00B64F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: </w:t>
            </w:r>
            <w:r w:rsidR="00452FDD" w:rsidRPr="00452FDD">
              <w:rPr>
                <w:rFonts w:ascii="Times New Roman" w:eastAsia="Times New Roman" w:hAnsi="Times New Roman" w:cs="Times New Roman"/>
              </w:rPr>
              <w:t xml:space="preserve">3100 </w:t>
            </w:r>
          </w:p>
          <w:p w14:paraId="1C14B746" w14:textId="66CFD9A4" w:rsidR="00452FDD" w:rsidRPr="00452FDD" w:rsidRDefault="00452FDD" w:rsidP="00B64F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ANC: 1570</w:t>
            </w:r>
          </w:p>
          <w:p w14:paraId="10FC3FF4" w14:textId="139E70BA" w:rsidR="00452FDD" w:rsidRPr="00452FDD" w:rsidRDefault="00452FDD" w:rsidP="00B64F9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C:1530</w:t>
            </w:r>
          </w:p>
        </w:tc>
        <w:tc>
          <w:tcPr>
            <w:tcW w:w="1990" w:type="dxa"/>
          </w:tcPr>
          <w:p w14:paraId="0C8B8817" w14:textId="77777777" w:rsidR="00452FDD" w:rsidRPr="00DA61DE" w:rsidRDefault="00452FDD" w:rsidP="00D11594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RR 0.94</w:t>
            </w:r>
          </w:p>
          <w:p w14:paraId="41ED189B" w14:textId="77777777" w:rsidR="00452FDD" w:rsidRPr="00DA61DE" w:rsidRDefault="00452FDD" w:rsidP="00D11594">
            <w:pPr>
              <w:spacing w:after="0" w:line="240" w:lineRule="auto"/>
              <w:contextualSpacing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(0.04 to 23.80)</w:t>
            </w:r>
          </w:p>
          <w:p w14:paraId="41B9F709" w14:textId="6868BD3E" w:rsidR="00452FDD" w:rsidRPr="00DA61DE" w:rsidRDefault="00452FDD" w:rsidP="00B64F9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A61DE">
              <w:rPr>
                <w:rFonts w:ascii="Times New Roman" w:eastAsia="Calibri" w:hAnsi="Times New Roman" w:cs="Times New Roman"/>
                <w:lang w:val="en-US"/>
              </w:rPr>
              <w:t>I</w:t>
            </w:r>
            <w:r w:rsidRPr="00DA61DE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Pr="00DA61DE">
              <w:rPr>
                <w:rFonts w:ascii="Times New Roman" w:eastAsia="Calibri" w:hAnsi="Times New Roman" w:cs="Times New Roman"/>
                <w:lang w:val="en-US"/>
              </w:rPr>
              <w:t>=56%</w:t>
            </w:r>
          </w:p>
          <w:p w14:paraId="5279C7CF" w14:textId="57356054" w:rsidR="00452FDD" w:rsidRPr="00DA61DE" w:rsidRDefault="00452FDD" w:rsidP="00B64F9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A61DE">
              <w:rPr>
                <w:rFonts w:ascii="Times New Roman" w:eastAsia="Calibri" w:hAnsi="Times New Roman" w:cs="Times New Roman"/>
                <w:lang w:val="en-US"/>
              </w:rPr>
              <w:t>P=0.97</w:t>
            </w:r>
          </w:p>
        </w:tc>
      </w:tr>
      <w:tr w:rsidR="00452FDD" w:rsidRPr="0046371F" w14:paraId="60929F0B" w14:textId="77777777" w:rsidTr="00452FDD">
        <w:trPr>
          <w:trHeight w:val="695"/>
        </w:trPr>
        <w:tc>
          <w:tcPr>
            <w:tcW w:w="1980" w:type="dxa"/>
          </w:tcPr>
          <w:p w14:paraId="48451953" w14:textId="77777777" w:rsidR="00452FDD" w:rsidRPr="00452FDD" w:rsidRDefault="00452FDD" w:rsidP="00D11594">
            <w:pPr>
              <w:rPr>
                <w:rFonts w:ascii="Times New Roman" w:hAnsi="Times New Roman" w:cs="Times New Roman"/>
                <w:b/>
                <w:bCs/>
              </w:rPr>
            </w:pPr>
            <w:r w:rsidRPr="00452FDD">
              <w:rPr>
                <w:rFonts w:ascii="Times New Roman" w:hAnsi="Times New Roman" w:cs="Times New Roman"/>
                <w:b/>
                <w:bCs/>
              </w:rPr>
              <w:t xml:space="preserve">Admission to NICU 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5EEE0621" w14:textId="0DC9BD7A" w:rsidR="00452FDD" w:rsidRPr="00452FDD" w:rsidRDefault="00452FDD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</w:t>
            </w:r>
            <w:r w:rsidR="00CF081D" w:rsidRPr="00452FDD">
              <w:rPr>
                <w:rFonts w:ascii="Times New Roman" w:eastAsia="Times New Roman" w:hAnsi="Times New Roman" w:cs="Times New Roman"/>
              </w:rPr>
              <w:t>1) Gyamifi</w:t>
            </w:r>
            <w:r w:rsidRPr="00452FDD">
              <w:rPr>
                <w:rFonts w:ascii="Times New Roman" w:eastAsia="Times New Roman" w:hAnsi="Times New Roman" w:cs="Times New Roman"/>
              </w:rPr>
              <w:t>- Bannerman et al</w:t>
            </w:r>
          </w:p>
          <w:p w14:paraId="6C6DF99A" w14:textId="77777777" w:rsidR="00452FDD" w:rsidRPr="00452FDD" w:rsidRDefault="00452FDD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2) Porto et al</w:t>
            </w:r>
          </w:p>
          <w:p w14:paraId="1ECBB3DF" w14:textId="32370C6F" w:rsidR="00452FDD" w:rsidRPr="00452FDD" w:rsidRDefault="00452FDD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7479D2" w14:textId="78D3CD19" w:rsidR="00452FDD" w:rsidRPr="00452FDD" w:rsidRDefault="00407171" w:rsidP="00902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: </w:t>
            </w:r>
            <w:r w:rsidR="00BA09E9">
              <w:rPr>
                <w:rFonts w:ascii="Times New Roman" w:eastAsia="Times New Roman" w:hAnsi="Times New Roman" w:cs="Times New Roman"/>
              </w:rPr>
              <w:t>3</w:t>
            </w:r>
            <w:r w:rsidR="00452FDD" w:rsidRPr="00452FDD">
              <w:rPr>
                <w:rFonts w:ascii="Times New Roman" w:eastAsia="Times New Roman" w:hAnsi="Times New Roman" w:cs="Times New Roman"/>
              </w:rPr>
              <w:t>10</w:t>
            </w:r>
            <w:r w:rsidR="00BA09E9">
              <w:rPr>
                <w:rFonts w:ascii="Times New Roman" w:eastAsia="Times New Roman" w:hAnsi="Times New Roman" w:cs="Times New Roman"/>
              </w:rPr>
              <w:t>0</w:t>
            </w:r>
            <w:r w:rsidR="00452FDD" w:rsidRPr="00452FDD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5725A62" w14:textId="0D29BDB1" w:rsidR="00452FDD" w:rsidRPr="00452FDD" w:rsidRDefault="00452FDD" w:rsidP="00902F6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ANC: 1</w:t>
            </w:r>
            <w:r w:rsidR="00BA09E9">
              <w:rPr>
                <w:rFonts w:ascii="Times New Roman" w:eastAsia="Times New Roman" w:hAnsi="Times New Roman" w:cs="Times New Roman"/>
              </w:rPr>
              <w:t>570</w:t>
            </w:r>
          </w:p>
          <w:p w14:paraId="6717063A" w14:textId="54D1EC24" w:rsidR="00452FDD" w:rsidRPr="00452FDD" w:rsidRDefault="00452FDD" w:rsidP="00BA09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C:1</w:t>
            </w:r>
            <w:r w:rsidR="00BA09E9">
              <w:rPr>
                <w:rFonts w:ascii="Times New Roman" w:eastAsia="Times New Roman" w:hAnsi="Times New Roman" w:cs="Times New Roman"/>
              </w:rPr>
              <w:t>530</w:t>
            </w:r>
          </w:p>
        </w:tc>
        <w:tc>
          <w:tcPr>
            <w:tcW w:w="1990" w:type="dxa"/>
          </w:tcPr>
          <w:p w14:paraId="2B136F54" w14:textId="3EB0E1F3" w:rsidR="00452FDD" w:rsidRPr="00DA61DE" w:rsidRDefault="00BA09E9" w:rsidP="00D1159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DA61DE">
              <w:rPr>
                <w:rFonts w:ascii="Times New Roman" w:eastAsia="Times New Roman" w:hAnsi="Times New Roman" w:cs="Times New Roman"/>
              </w:rPr>
              <w:t>R</w:t>
            </w:r>
            <w:r w:rsidR="00452FDD" w:rsidRPr="00DA61DE">
              <w:rPr>
                <w:rFonts w:ascii="Times New Roman" w:eastAsia="Times New Roman" w:hAnsi="Times New Roman" w:cs="Times New Roman"/>
              </w:rPr>
              <w:t>R 0.9</w:t>
            </w:r>
            <w:r w:rsidRPr="00DA61DE">
              <w:rPr>
                <w:rFonts w:ascii="Times New Roman" w:eastAsia="Times New Roman" w:hAnsi="Times New Roman" w:cs="Times New Roman"/>
              </w:rPr>
              <w:t>3</w:t>
            </w:r>
          </w:p>
          <w:p w14:paraId="67803DEF" w14:textId="71560989" w:rsidR="00452FDD" w:rsidRPr="00DA61DE" w:rsidRDefault="00452FDD" w:rsidP="00D11594">
            <w:pPr>
              <w:spacing w:after="0" w:line="240" w:lineRule="auto"/>
              <w:contextualSpacing/>
              <w:jc w:val="both"/>
              <w:rPr>
                <w:rFonts w:ascii="Times New Roman" w:eastAsia="Times New Roman" w:hAnsi="Times New Roman" w:cs="Times New Roman"/>
              </w:rPr>
            </w:pPr>
            <w:r w:rsidRPr="00DA61DE">
              <w:rPr>
                <w:rFonts w:ascii="Times New Roman" w:eastAsia="Times New Roman" w:hAnsi="Times New Roman" w:cs="Times New Roman"/>
              </w:rPr>
              <w:t>(0.8</w:t>
            </w:r>
            <w:r w:rsidR="00BA09E9" w:rsidRPr="00DA61DE">
              <w:rPr>
                <w:rFonts w:ascii="Times New Roman" w:eastAsia="Times New Roman" w:hAnsi="Times New Roman" w:cs="Times New Roman"/>
              </w:rPr>
              <w:t>6</w:t>
            </w:r>
            <w:r w:rsidRPr="00DA61DE">
              <w:rPr>
                <w:rFonts w:ascii="Times New Roman" w:eastAsia="Times New Roman" w:hAnsi="Times New Roman" w:cs="Times New Roman"/>
              </w:rPr>
              <w:t xml:space="preserve"> to 1.0</w:t>
            </w:r>
            <w:r w:rsidR="00BA09E9" w:rsidRPr="00DA61DE">
              <w:rPr>
                <w:rFonts w:ascii="Times New Roman" w:eastAsia="Times New Roman" w:hAnsi="Times New Roman" w:cs="Times New Roman"/>
              </w:rPr>
              <w:t>1</w:t>
            </w:r>
            <w:r w:rsidRPr="00DA61DE">
              <w:rPr>
                <w:rFonts w:ascii="Times New Roman" w:eastAsia="Times New Roman" w:hAnsi="Times New Roman" w:cs="Times New Roman"/>
              </w:rPr>
              <w:t>)</w:t>
            </w:r>
          </w:p>
          <w:p w14:paraId="2265D304" w14:textId="77777777" w:rsidR="00452FDD" w:rsidRPr="00DA61DE" w:rsidRDefault="00452FDD" w:rsidP="00902F6A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A61DE">
              <w:rPr>
                <w:rFonts w:ascii="Times New Roman" w:eastAsia="Calibri" w:hAnsi="Times New Roman" w:cs="Times New Roman"/>
                <w:lang w:val="en-US"/>
              </w:rPr>
              <w:t>I</w:t>
            </w:r>
            <w:r w:rsidRPr="00DA61DE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Pr="00DA61DE">
              <w:rPr>
                <w:rFonts w:ascii="Times New Roman" w:eastAsia="Calibri" w:hAnsi="Times New Roman" w:cs="Times New Roman"/>
                <w:lang w:val="en-US"/>
              </w:rPr>
              <w:t>=0%</w:t>
            </w:r>
          </w:p>
          <w:p w14:paraId="1BB24358" w14:textId="24F60850" w:rsidR="00452FDD" w:rsidRPr="00DA61DE" w:rsidRDefault="00452FDD" w:rsidP="00902F6A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A61DE">
              <w:rPr>
                <w:rFonts w:ascii="Times New Roman" w:eastAsia="Calibri" w:hAnsi="Times New Roman" w:cs="Times New Roman"/>
                <w:lang w:val="en-US"/>
              </w:rPr>
              <w:t>P=0.1</w:t>
            </w:r>
            <w:r w:rsidR="00BA09E9" w:rsidRPr="00DA61DE">
              <w:rPr>
                <w:rFonts w:ascii="Times New Roman" w:eastAsia="Calibri" w:hAnsi="Times New Roman" w:cs="Times New Roman"/>
                <w:lang w:val="en-US"/>
              </w:rPr>
              <w:t>0</w:t>
            </w:r>
          </w:p>
          <w:p w14:paraId="1E75A0C2" w14:textId="5D763A95" w:rsidR="00452FDD" w:rsidRPr="00DA61DE" w:rsidRDefault="00452FDD" w:rsidP="00902F6A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452FDD" w:rsidRPr="0046371F" w14:paraId="400B3DE8" w14:textId="77777777" w:rsidTr="00452FDD">
        <w:trPr>
          <w:trHeight w:val="431"/>
        </w:trPr>
        <w:tc>
          <w:tcPr>
            <w:tcW w:w="1980" w:type="dxa"/>
          </w:tcPr>
          <w:p w14:paraId="73EC6154" w14:textId="77777777" w:rsidR="00452FDD" w:rsidRPr="00452FDD" w:rsidRDefault="00452FDD" w:rsidP="00D11594">
            <w:pPr>
              <w:rPr>
                <w:rFonts w:ascii="Times New Roman" w:hAnsi="Times New Roman" w:cs="Times New Roman"/>
                <w:b/>
                <w:bCs/>
              </w:rPr>
            </w:pPr>
            <w:r w:rsidRPr="00452FDD">
              <w:rPr>
                <w:rFonts w:ascii="Times New Roman" w:hAnsi="Times New Roman" w:cs="Times New Roman"/>
                <w:b/>
                <w:bCs/>
              </w:rPr>
              <w:t xml:space="preserve">Need for mechanical ventilation 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127F3EDD" w14:textId="6316AD8E" w:rsidR="00452FDD" w:rsidRPr="00452FDD" w:rsidRDefault="00452FDD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</w:t>
            </w:r>
            <w:r w:rsidR="00CF081D" w:rsidRPr="00452FDD">
              <w:rPr>
                <w:rFonts w:ascii="Times New Roman" w:eastAsia="Times New Roman" w:hAnsi="Times New Roman" w:cs="Times New Roman"/>
              </w:rPr>
              <w:t>1) Gyamifi</w:t>
            </w:r>
            <w:r w:rsidRPr="00452FDD">
              <w:rPr>
                <w:rFonts w:ascii="Times New Roman" w:eastAsia="Times New Roman" w:hAnsi="Times New Roman" w:cs="Times New Roman"/>
              </w:rPr>
              <w:t>- Bannerman et al</w:t>
            </w:r>
          </w:p>
          <w:p w14:paraId="369B5F1B" w14:textId="77777777" w:rsidR="00452FDD" w:rsidRPr="00452FDD" w:rsidRDefault="00452FDD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2) Porto et al</w:t>
            </w:r>
          </w:p>
          <w:p w14:paraId="752B12E2" w14:textId="5B3CCC77" w:rsidR="00452FDD" w:rsidRPr="00452FDD" w:rsidRDefault="00452FDD" w:rsidP="00B208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704F78" w14:textId="5B834109" w:rsidR="00452FDD" w:rsidRPr="00452FDD" w:rsidRDefault="00407171" w:rsidP="00ED22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: </w:t>
            </w:r>
            <w:r w:rsidR="00B208A5">
              <w:rPr>
                <w:rFonts w:ascii="Times New Roman" w:eastAsia="Times New Roman" w:hAnsi="Times New Roman" w:cs="Times New Roman"/>
              </w:rPr>
              <w:t>3</w:t>
            </w:r>
            <w:r w:rsidR="00452FDD" w:rsidRPr="00452FDD">
              <w:rPr>
                <w:rFonts w:ascii="Times New Roman" w:eastAsia="Times New Roman" w:hAnsi="Times New Roman" w:cs="Times New Roman"/>
              </w:rPr>
              <w:t>1</w:t>
            </w:r>
            <w:r w:rsidR="00B208A5">
              <w:rPr>
                <w:rFonts w:ascii="Times New Roman" w:eastAsia="Times New Roman" w:hAnsi="Times New Roman" w:cs="Times New Roman"/>
              </w:rPr>
              <w:t>0</w:t>
            </w:r>
            <w:r w:rsidR="00452FDD" w:rsidRPr="00452FDD">
              <w:rPr>
                <w:rFonts w:ascii="Times New Roman" w:eastAsia="Times New Roman" w:hAnsi="Times New Roman" w:cs="Times New Roman"/>
              </w:rPr>
              <w:t xml:space="preserve">0 </w:t>
            </w:r>
          </w:p>
          <w:p w14:paraId="06A55C01" w14:textId="2DA0F5E6" w:rsidR="00452FDD" w:rsidRPr="00452FDD" w:rsidRDefault="00452FDD" w:rsidP="00ED22C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ANC: 1</w:t>
            </w:r>
            <w:r w:rsidR="00B208A5">
              <w:rPr>
                <w:rFonts w:ascii="Times New Roman" w:eastAsia="Times New Roman" w:hAnsi="Times New Roman" w:cs="Times New Roman"/>
              </w:rPr>
              <w:t>570</w:t>
            </w:r>
          </w:p>
          <w:p w14:paraId="1443E193" w14:textId="200AACF0" w:rsidR="00452FDD" w:rsidRPr="00452FDD" w:rsidRDefault="00452FDD" w:rsidP="00B208A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C:1</w:t>
            </w:r>
            <w:r w:rsidR="00B208A5">
              <w:rPr>
                <w:rFonts w:ascii="Times New Roman" w:eastAsia="Times New Roman" w:hAnsi="Times New Roman" w:cs="Times New Roman"/>
              </w:rPr>
              <w:t>530</w:t>
            </w:r>
          </w:p>
        </w:tc>
        <w:tc>
          <w:tcPr>
            <w:tcW w:w="1990" w:type="dxa"/>
          </w:tcPr>
          <w:p w14:paraId="32BDB34E" w14:textId="34CE621A" w:rsidR="00452FDD" w:rsidRPr="00DA61DE" w:rsidRDefault="00452FDD" w:rsidP="00D11594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RR 0.</w:t>
            </w:r>
            <w:r w:rsidR="00B208A5" w:rsidRPr="00DA61DE">
              <w:rPr>
                <w:rStyle w:val="block"/>
                <w:rFonts w:ascii="Times New Roman" w:eastAsia="Times New Roman" w:hAnsi="Times New Roman" w:cs="Times New Roman"/>
              </w:rPr>
              <w:t>80</w:t>
            </w:r>
          </w:p>
          <w:p w14:paraId="28577E29" w14:textId="7FE25D9A" w:rsidR="00452FDD" w:rsidRPr="00DA61DE" w:rsidRDefault="00452FDD" w:rsidP="00D11594">
            <w:pPr>
              <w:spacing w:after="0" w:line="240" w:lineRule="auto"/>
              <w:contextualSpacing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(0.5</w:t>
            </w:r>
            <w:r w:rsidR="00B208A5" w:rsidRPr="00DA61DE">
              <w:rPr>
                <w:rStyle w:val="block"/>
                <w:rFonts w:ascii="Times New Roman" w:eastAsia="Times New Roman" w:hAnsi="Times New Roman" w:cs="Times New Roman"/>
              </w:rPr>
              <w:t>2</w:t>
            </w:r>
            <w:r w:rsidRPr="00DA61DE">
              <w:rPr>
                <w:rStyle w:val="block"/>
                <w:rFonts w:ascii="Times New Roman" w:eastAsia="Times New Roman" w:hAnsi="Times New Roman" w:cs="Times New Roman"/>
              </w:rPr>
              <w:t xml:space="preserve"> to 1.</w:t>
            </w:r>
            <w:r w:rsidR="00B208A5" w:rsidRPr="00DA61DE">
              <w:rPr>
                <w:rStyle w:val="block"/>
                <w:rFonts w:ascii="Times New Roman" w:eastAsia="Times New Roman" w:hAnsi="Times New Roman" w:cs="Times New Roman"/>
              </w:rPr>
              <w:t>23</w:t>
            </w:r>
            <w:r w:rsidRPr="00DA61DE">
              <w:rPr>
                <w:rStyle w:val="block"/>
                <w:rFonts w:ascii="Times New Roman" w:eastAsia="Times New Roman" w:hAnsi="Times New Roman" w:cs="Times New Roman"/>
              </w:rPr>
              <w:t>)</w:t>
            </w:r>
          </w:p>
          <w:p w14:paraId="7E66CE17" w14:textId="77777777" w:rsidR="00452FDD" w:rsidRPr="00DA61DE" w:rsidRDefault="00452FDD" w:rsidP="00ED22C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A61DE">
              <w:rPr>
                <w:rFonts w:ascii="Times New Roman" w:eastAsia="Calibri" w:hAnsi="Times New Roman" w:cs="Times New Roman"/>
                <w:lang w:val="en-US"/>
              </w:rPr>
              <w:t>I</w:t>
            </w:r>
            <w:r w:rsidRPr="00DA61DE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2</w:t>
            </w:r>
            <w:r w:rsidRPr="00DA61DE">
              <w:rPr>
                <w:rFonts w:ascii="Times New Roman" w:eastAsia="Calibri" w:hAnsi="Times New Roman" w:cs="Times New Roman"/>
                <w:lang w:val="en-US"/>
              </w:rPr>
              <w:t>=0%</w:t>
            </w:r>
          </w:p>
          <w:p w14:paraId="4F0248B5" w14:textId="3C19B185" w:rsidR="00452FDD" w:rsidRPr="00DA61DE" w:rsidRDefault="00452FDD" w:rsidP="00B208A5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lang w:val="en-US"/>
              </w:rPr>
            </w:pPr>
            <w:r w:rsidRPr="00DA61DE">
              <w:rPr>
                <w:rFonts w:ascii="Times New Roman" w:eastAsia="Calibri" w:hAnsi="Times New Roman" w:cs="Times New Roman"/>
                <w:lang w:val="en-US"/>
              </w:rPr>
              <w:t>P=0.3</w:t>
            </w:r>
            <w:r w:rsidR="00B208A5" w:rsidRPr="00DA61DE">
              <w:rPr>
                <w:rFonts w:ascii="Times New Roman" w:eastAsia="Calibri" w:hAnsi="Times New Roman" w:cs="Times New Roman"/>
                <w:lang w:val="en-US"/>
              </w:rPr>
              <w:t>1</w:t>
            </w:r>
          </w:p>
        </w:tc>
      </w:tr>
      <w:tr w:rsidR="00407171" w:rsidRPr="0046371F" w14:paraId="059129C0" w14:textId="77777777" w:rsidTr="00452FDD">
        <w:trPr>
          <w:trHeight w:val="431"/>
        </w:trPr>
        <w:tc>
          <w:tcPr>
            <w:tcW w:w="1980" w:type="dxa"/>
          </w:tcPr>
          <w:p w14:paraId="06ED4E48" w14:textId="0F4D125A" w:rsidR="00407171" w:rsidRPr="00452FDD" w:rsidRDefault="00407171" w:rsidP="00D1159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ed for Surfactant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25662E19" w14:textId="77777777" w:rsidR="00407171" w:rsidRPr="00452FDD" w:rsidRDefault="00407171" w:rsidP="0040717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1) Gyamifi- Bannerman et al</w:t>
            </w:r>
          </w:p>
          <w:p w14:paraId="5C034182" w14:textId="77777777" w:rsidR="00407171" w:rsidRPr="00452FDD" w:rsidRDefault="00407171" w:rsidP="0040717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52FDD">
              <w:rPr>
                <w:rFonts w:ascii="Times New Roman" w:eastAsia="Times New Roman" w:hAnsi="Times New Roman" w:cs="Times New Roman"/>
              </w:rPr>
              <w:t>(2) Porto et al</w:t>
            </w:r>
          </w:p>
          <w:p w14:paraId="58E0DDF9" w14:textId="77777777" w:rsidR="00407171" w:rsidRPr="00452FDD" w:rsidRDefault="00407171" w:rsidP="00452FDD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2E6C56" w14:textId="60CD5305" w:rsidR="00407171" w:rsidRPr="00407171" w:rsidRDefault="00407171" w:rsidP="0040717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07171">
              <w:rPr>
                <w:rFonts w:ascii="Times New Roman" w:eastAsia="Times New Roman" w:hAnsi="Times New Roman" w:cs="Times New Roman"/>
              </w:rPr>
              <w:t>N: 310</w:t>
            </w:r>
            <w:r>
              <w:rPr>
                <w:rFonts w:ascii="Times New Roman" w:eastAsia="Times New Roman" w:hAnsi="Times New Roman" w:cs="Times New Roman"/>
              </w:rPr>
              <w:t>0</w:t>
            </w:r>
            <w:r w:rsidRPr="00407171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26FEC77B" w14:textId="436D19C2" w:rsidR="00407171" w:rsidRPr="00407171" w:rsidRDefault="00407171" w:rsidP="0040717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07171">
              <w:rPr>
                <w:rFonts w:ascii="Times New Roman" w:eastAsia="Times New Roman" w:hAnsi="Times New Roman" w:cs="Times New Roman"/>
              </w:rPr>
              <w:t>ANC: 1</w:t>
            </w:r>
            <w:r>
              <w:rPr>
                <w:rFonts w:ascii="Times New Roman" w:eastAsia="Times New Roman" w:hAnsi="Times New Roman" w:cs="Times New Roman"/>
              </w:rPr>
              <w:t>570</w:t>
            </w:r>
          </w:p>
          <w:p w14:paraId="45B06DAD" w14:textId="09048E42" w:rsidR="00407171" w:rsidRDefault="00407171" w:rsidP="0040717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07171">
              <w:rPr>
                <w:rFonts w:ascii="Times New Roman" w:eastAsia="Times New Roman" w:hAnsi="Times New Roman" w:cs="Times New Roman"/>
              </w:rPr>
              <w:t>C:1</w:t>
            </w:r>
            <w:r>
              <w:rPr>
                <w:rFonts w:ascii="Times New Roman" w:eastAsia="Times New Roman" w:hAnsi="Times New Roman" w:cs="Times New Roman"/>
              </w:rPr>
              <w:t>530</w:t>
            </w:r>
          </w:p>
        </w:tc>
        <w:tc>
          <w:tcPr>
            <w:tcW w:w="1990" w:type="dxa"/>
          </w:tcPr>
          <w:p w14:paraId="1695E879" w14:textId="30A4A095" w:rsidR="00407171" w:rsidRPr="00DA61DE" w:rsidRDefault="00407171" w:rsidP="00407171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/>
                <w:bCs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  <w:b/>
                <w:bCs/>
              </w:rPr>
              <w:t>RR 0.61</w:t>
            </w:r>
          </w:p>
          <w:p w14:paraId="10043736" w14:textId="10B5820D" w:rsidR="00407171" w:rsidRPr="00DA61DE" w:rsidRDefault="00407171" w:rsidP="00407171">
            <w:pPr>
              <w:spacing w:after="0" w:line="240" w:lineRule="auto"/>
              <w:contextualSpacing/>
              <w:jc w:val="both"/>
              <w:rPr>
                <w:rStyle w:val="block"/>
                <w:rFonts w:ascii="Times New Roman" w:eastAsia="Times New Roman" w:hAnsi="Times New Roman" w:cs="Times New Roman"/>
                <w:b/>
                <w:bCs/>
              </w:rPr>
            </w:pPr>
            <w:r w:rsidRPr="00DA61DE">
              <w:rPr>
                <w:rStyle w:val="block"/>
                <w:rFonts w:ascii="Times New Roman" w:eastAsia="Times New Roman" w:hAnsi="Times New Roman" w:cs="Times New Roman"/>
                <w:b/>
                <w:bCs/>
              </w:rPr>
              <w:t>(0.3</w:t>
            </w:r>
            <w:r w:rsidR="00FE0679" w:rsidRPr="00DA61DE">
              <w:rPr>
                <w:rStyle w:val="block"/>
                <w:rFonts w:ascii="Times New Roman" w:eastAsia="Times New Roman" w:hAnsi="Times New Roman" w:cs="Times New Roman"/>
                <w:b/>
                <w:bCs/>
              </w:rPr>
              <w:t>7</w:t>
            </w:r>
            <w:r w:rsidRPr="00DA61DE">
              <w:rPr>
                <w:rStyle w:val="block"/>
                <w:rFonts w:ascii="Times New Roman" w:eastAsia="Times New Roman" w:hAnsi="Times New Roman" w:cs="Times New Roman"/>
                <w:b/>
                <w:bCs/>
              </w:rPr>
              <w:t xml:space="preserve"> to 0.99)</w:t>
            </w:r>
          </w:p>
          <w:p w14:paraId="0CC6D083" w14:textId="77777777" w:rsidR="00407171" w:rsidRPr="00DA61DE" w:rsidRDefault="00407171" w:rsidP="00407171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DA61DE">
              <w:rPr>
                <w:rFonts w:ascii="Times New Roman" w:eastAsia="Calibri" w:hAnsi="Times New Roman" w:cs="Times New Roman"/>
                <w:b/>
                <w:bCs/>
                <w:lang w:val="en-US"/>
              </w:rPr>
              <w:t>I</w:t>
            </w:r>
            <w:r w:rsidRPr="00DA61DE">
              <w:rPr>
                <w:rFonts w:ascii="Times New Roman" w:eastAsia="Calibri" w:hAnsi="Times New Roman" w:cs="Times New Roman"/>
                <w:b/>
                <w:bCs/>
                <w:vertAlign w:val="superscript"/>
                <w:lang w:val="en-US"/>
              </w:rPr>
              <w:t>2</w:t>
            </w:r>
            <w:r w:rsidRPr="00DA61DE">
              <w:rPr>
                <w:rFonts w:ascii="Times New Roman" w:eastAsia="Calibri" w:hAnsi="Times New Roman" w:cs="Times New Roman"/>
                <w:b/>
                <w:bCs/>
                <w:lang w:val="en-US"/>
              </w:rPr>
              <w:t>=0%</w:t>
            </w:r>
          </w:p>
          <w:p w14:paraId="1C6C65FC" w14:textId="37E9E8D3" w:rsidR="00407171" w:rsidRPr="00DA61DE" w:rsidRDefault="00407171" w:rsidP="00FE067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</w:rPr>
            </w:pPr>
            <w:r w:rsidRPr="00DA61DE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=0.0</w:t>
            </w:r>
            <w:r w:rsidR="00FE0679" w:rsidRPr="00DA61DE">
              <w:rPr>
                <w:rFonts w:ascii="Times New Roman" w:eastAsia="Calibri" w:hAnsi="Times New Roman" w:cs="Times New Roman"/>
                <w:b/>
                <w:bCs/>
                <w:lang w:val="en-US"/>
              </w:rPr>
              <w:t>4</w:t>
            </w:r>
          </w:p>
        </w:tc>
      </w:tr>
    </w:tbl>
    <w:bookmarkEnd w:id="1"/>
    <w:p w14:paraId="531834E4" w14:textId="792B4ADE" w:rsidR="00BB3216" w:rsidRPr="003029AD" w:rsidRDefault="003029AD" w:rsidP="003029AD">
      <w:pPr>
        <w:rPr>
          <w:rFonts w:ascii="Times New Roman" w:hAnsi="Times New Roman" w:cs="Times New Roman"/>
        </w:rPr>
      </w:pPr>
      <w:r w:rsidRPr="003029AD">
        <w:rPr>
          <w:rFonts w:ascii="Times New Roman" w:hAnsi="Times New Roman" w:cs="Times New Roman"/>
        </w:rPr>
        <w:t>ANC: Antenatal corticosteroids, C: Control, CI: Confidence interval, RR: Relative risk</w:t>
      </w:r>
    </w:p>
    <w:sectPr w:rsidR="00BB3216" w:rsidRPr="003029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594"/>
    <w:rsid w:val="00035E48"/>
    <w:rsid w:val="00037D8C"/>
    <w:rsid w:val="00100177"/>
    <w:rsid w:val="00117F35"/>
    <w:rsid w:val="002517E9"/>
    <w:rsid w:val="002F1C45"/>
    <w:rsid w:val="003029AD"/>
    <w:rsid w:val="003045AA"/>
    <w:rsid w:val="00407171"/>
    <w:rsid w:val="00452FDD"/>
    <w:rsid w:val="00642EB8"/>
    <w:rsid w:val="006F39F9"/>
    <w:rsid w:val="008F2636"/>
    <w:rsid w:val="00902F6A"/>
    <w:rsid w:val="00921B39"/>
    <w:rsid w:val="00983379"/>
    <w:rsid w:val="00994861"/>
    <w:rsid w:val="00AC11B6"/>
    <w:rsid w:val="00B208A5"/>
    <w:rsid w:val="00B27E22"/>
    <w:rsid w:val="00B64F95"/>
    <w:rsid w:val="00BA09E9"/>
    <w:rsid w:val="00BB3216"/>
    <w:rsid w:val="00CF081D"/>
    <w:rsid w:val="00D11594"/>
    <w:rsid w:val="00D15004"/>
    <w:rsid w:val="00D26395"/>
    <w:rsid w:val="00DA61DE"/>
    <w:rsid w:val="00DB3428"/>
    <w:rsid w:val="00ED22C9"/>
    <w:rsid w:val="00FD659F"/>
    <w:rsid w:val="00FE0679"/>
    <w:rsid w:val="00FF4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80AA9"/>
  <w15:chartTrackingRefBased/>
  <w15:docId w15:val="{483C617E-F40D-4D51-8339-85563076E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15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ell-value">
    <w:name w:val="cell-value"/>
    <w:basedOn w:val="DefaultParagraphFont"/>
    <w:rsid w:val="00D11594"/>
  </w:style>
  <w:style w:type="character" w:customStyle="1" w:styleId="block">
    <w:name w:val="block"/>
    <w:basedOn w:val="DefaultParagraphFont"/>
    <w:rsid w:val="00D11594"/>
  </w:style>
  <w:style w:type="character" w:customStyle="1" w:styleId="quality-sign">
    <w:name w:val="quality-sign"/>
    <w:basedOn w:val="DefaultParagraphFont"/>
    <w:rsid w:val="00D115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gesh</dc:creator>
  <cp:keywords/>
  <dc:description/>
  <cp:lastModifiedBy>Vijayakumar A478</cp:lastModifiedBy>
  <cp:revision>5</cp:revision>
  <dcterms:created xsi:type="dcterms:W3CDTF">2020-06-15T09:48:00Z</dcterms:created>
  <dcterms:modified xsi:type="dcterms:W3CDTF">2021-03-13T01:25:00Z</dcterms:modified>
</cp:coreProperties>
</file>